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3F4A" w:rsidRDefault="00173F4A" w:rsidP="0051050E"/>
    <w:p w:rsidR="00173F4A" w:rsidRPr="00173F4A" w:rsidRDefault="00173F4A" w:rsidP="00173F4A">
      <w:pPr>
        <w:jc w:val="center"/>
        <w:rPr>
          <w:rFonts w:asciiTheme="minorHAnsi" w:hAnsiTheme="minorHAnsi" w:cstheme="minorHAnsi"/>
          <w:b/>
          <w:sz w:val="32"/>
          <w:szCs w:val="32"/>
        </w:rPr>
      </w:pPr>
      <w:r w:rsidRPr="00173F4A">
        <w:rPr>
          <w:rFonts w:asciiTheme="minorHAnsi" w:hAnsiTheme="minorHAnsi" w:cstheme="minorHAnsi"/>
          <w:b/>
          <w:sz w:val="32"/>
          <w:szCs w:val="32"/>
        </w:rPr>
        <w:t xml:space="preserve">Comparison of observed and modelled mortality for ischaemic heart disease and stroke </w:t>
      </w:r>
    </w:p>
    <w:p w:rsidR="00D40C0F" w:rsidRDefault="00D50F12" w:rsidP="0051050E">
      <w:r>
        <w:rPr>
          <w:noProof/>
          <w:lang w:eastAsia="en-GB" w:bidi="ar-SA"/>
        </w:rPr>
        <w:drawing>
          <wp:inline distT="0" distB="0" distL="0" distR="0" wp14:anchorId="1895A1C4" wp14:editId="3F6BA40F">
            <wp:extent cx="6120130" cy="6120130"/>
            <wp:effectExtent l="0" t="0" r="0" b="0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12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173F4A" w:rsidRPr="00173F4A" w:rsidRDefault="00173F4A" w:rsidP="0051050E">
      <w:pPr>
        <w:rPr>
          <w:rFonts w:asciiTheme="minorHAnsi" w:hAnsiTheme="minorHAnsi" w:cstheme="minorHAnsi"/>
          <w:sz w:val="18"/>
          <w:szCs w:val="18"/>
        </w:rPr>
      </w:pPr>
    </w:p>
    <w:p w:rsidR="0051050E" w:rsidRPr="00173F4A" w:rsidRDefault="00173F4A" w:rsidP="0051050E">
      <w:pPr>
        <w:rPr>
          <w:rFonts w:asciiTheme="minorHAnsi" w:hAnsiTheme="minorHAnsi" w:cstheme="minorHAnsi"/>
          <w:sz w:val="18"/>
          <w:szCs w:val="18"/>
        </w:rPr>
      </w:pPr>
      <w:r w:rsidRPr="00173F4A">
        <w:rPr>
          <w:rFonts w:asciiTheme="minorHAnsi" w:hAnsiTheme="minorHAnsi" w:cstheme="minorHAnsi"/>
          <w:sz w:val="18"/>
          <w:szCs w:val="18"/>
        </w:rPr>
        <w:t>Observed data indicated by horizontal bars for five year age bands for England &amp; Wales based on certified cause of death (</w:t>
      </w:r>
      <w:hyperlink r:id="rId6" w:history="1">
        <w:r w:rsidRPr="00173F4A">
          <w:rPr>
            <w:rStyle w:val="Hyperlink"/>
            <w:rFonts w:asciiTheme="minorHAnsi" w:hAnsiTheme="minorHAnsi" w:cstheme="minorHAnsi"/>
            <w:sz w:val="18"/>
            <w:szCs w:val="18"/>
          </w:rPr>
          <w:t>https://www.ons.gov.uk/peoplepopulationandcommunity/birthsdeathsandmarriages/deaths/bulletins/deathsregisteredinenglandandwalesseriesdr/2012-11-06</w:t>
        </w:r>
      </w:hyperlink>
      <w:r w:rsidRPr="00173F4A">
        <w:rPr>
          <w:rFonts w:asciiTheme="minorHAnsi" w:hAnsiTheme="minorHAnsi" w:cstheme="minorHAnsi"/>
          <w:sz w:val="18"/>
          <w:szCs w:val="18"/>
        </w:rPr>
        <w:t>); Modelled data indicated by continuous line</w:t>
      </w:r>
      <w:r w:rsidR="003E7E25">
        <w:rPr>
          <w:rFonts w:asciiTheme="minorHAnsi" w:hAnsiTheme="minorHAnsi" w:cstheme="minorHAnsi"/>
          <w:sz w:val="18"/>
          <w:szCs w:val="18"/>
        </w:rPr>
        <w:t xml:space="preserve"> and estimated for each year of life from aged 40 years</w:t>
      </w:r>
      <w:r w:rsidRPr="00173F4A">
        <w:rPr>
          <w:rFonts w:asciiTheme="minorHAnsi" w:hAnsiTheme="minorHAnsi" w:cstheme="minorHAnsi"/>
          <w:sz w:val="18"/>
          <w:szCs w:val="18"/>
        </w:rPr>
        <w:t xml:space="preserve">; IHD = ischaemic heart disease. </w:t>
      </w:r>
    </w:p>
    <w:sectPr w:rsidR="0051050E" w:rsidRPr="00173F4A">
      <w:pgSz w:w="11906" w:h="16838"/>
      <w:pgMar w:top="1134" w:right="1134" w:bottom="1134" w:left="1134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penSymbol">
    <w:altName w:val="Arial Unicode MS"/>
    <w:charset w:val="02"/>
    <w:family w:val="auto"/>
    <w:pitch w:val="default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iberation Sans">
    <w:altName w:val="Arial"/>
    <w:charset w:val="01"/>
    <w:family w:val="swiss"/>
    <w:pitch w:val="variable"/>
  </w:font>
  <w:font w:name="Liberation Mono">
    <w:altName w:val="Courier New"/>
    <w:charset w:val="01"/>
    <w:family w:val="roman"/>
    <w:pitch w:val="variable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EC3508"/>
    <w:multiLevelType w:val="multilevel"/>
    <w:tmpl w:val="685899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1" w15:restartNumberingAfterBreak="0">
    <w:nsid w:val="281B613C"/>
    <w:multiLevelType w:val="multilevel"/>
    <w:tmpl w:val="EF007F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2" w15:restartNumberingAfterBreak="0">
    <w:nsid w:val="32C9079E"/>
    <w:multiLevelType w:val="multilevel"/>
    <w:tmpl w:val="C6E038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3" w15:restartNumberingAfterBreak="0">
    <w:nsid w:val="530819D5"/>
    <w:multiLevelType w:val="multilevel"/>
    <w:tmpl w:val="7BC247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4" w15:restartNumberingAfterBreak="0">
    <w:nsid w:val="6CA705B5"/>
    <w:multiLevelType w:val="multilevel"/>
    <w:tmpl w:val="43207EB0"/>
    <w:lvl w:ilvl="0">
      <w:start w:val="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5" w15:restartNumberingAfterBreak="0">
    <w:nsid w:val="7AF54F80"/>
    <w:multiLevelType w:val="multilevel"/>
    <w:tmpl w:val="5DACFBB4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6" w15:restartNumberingAfterBreak="0">
    <w:nsid w:val="7C4F293C"/>
    <w:multiLevelType w:val="multilevel"/>
    <w:tmpl w:val="251E3B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0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9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C0F"/>
    <w:rsid w:val="00015BDE"/>
    <w:rsid w:val="00023D87"/>
    <w:rsid w:val="000330EC"/>
    <w:rsid w:val="000805B0"/>
    <w:rsid w:val="000B0F22"/>
    <w:rsid w:val="000E7475"/>
    <w:rsid w:val="0011355B"/>
    <w:rsid w:val="001277B6"/>
    <w:rsid w:val="00136727"/>
    <w:rsid w:val="00141211"/>
    <w:rsid w:val="00154AA6"/>
    <w:rsid w:val="001648B5"/>
    <w:rsid w:val="00173F4A"/>
    <w:rsid w:val="00195456"/>
    <w:rsid w:val="001A7BD5"/>
    <w:rsid w:val="00200140"/>
    <w:rsid w:val="00207675"/>
    <w:rsid w:val="0020776A"/>
    <w:rsid w:val="002157BA"/>
    <w:rsid w:val="00223309"/>
    <w:rsid w:val="002344C5"/>
    <w:rsid w:val="0029636D"/>
    <w:rsid w:val="002D5179"/>
    <w:rsid w:val="002F2C79"/>
    <w:rsid w:val="002F586F"/>
    <w:rsid w:val="00316158"/>
    <w:rsid w:val="00387F92"/>
    <w:rsid w:val="003C6A56"/>
    <w:rsid w:val="003E7E25"/>
    <w:rsid w:val="00443D39"/>
    <w:rsid w:val="00466F84"/>
    <w:rsid w:val="004F2120"/>
    <w:rsid w:val="0050564D"/>
    <w:rsid w:val="0051050E"/>
    <w:rsid w:val="0055484E"/>
    <w:rsid w:val="005569DE"/>
    <w:rsid w:val="00566078"/>
    <w:rsid w:val="00584229"/>
    <w:rsid w:val="00594AAF"/>
    <w:rsid w:val="005E0F5F"/>
    <w:rsid w:val="005E78E5"/>
    <w:rsid w:val="006204ED"/>
    <w:rsid w:val="0063084D"/>
    <w:rsid w:val="006745C5"/>
    <w:rsid w:val="006E5995"/>
    <w:rsid w:val="00701A09"/>
    <w:rsid w:val="00732B9C"/>
    <w:rsid w:val="007569A1"/>
    <w:rsid w:val="00761D71"/>
    <w:rsid w:val="007951C8"/>
    <w:rsid w:val="0082056B"/>
    <w:rsid w:val="0085516E"/>
    <w:rsid w:val="00856A51"/>
    <w:rsid w:val="0087157A"/>
    <w:rsid w:val="00887274"/>
    <w:rsid w:val="008D0827"/>
    <w:rsid w:val="0090450E"/>
    <w:rsid w:val="009048AA"/>
    <w:rsid w:val="0090534D"/>
    <w:rsid w:val="009120C0"/>
    <w:rsid w:val="00962267"/>
    <w:rsid w:val="00971AEC"/>
    <w:rsid w:val="00980CA4"/>
    <w:rsid w:val="00983019"/>
    <w:rsid w:val="009A209F"/>
    <w:rsid w:val="00A54727"/>
    <w:rsid w:val="00A617D8"/>
    <w:rsid w:val="00A74886"/>
    <w:rsid w:val="00A86DC3"/>
    <w:rsid w:val="00B020CE"/>
    <w:rsid w:val="00B02945"/>
    <w:rsid w:val="00B13CFE"/>
    <w:rsid w:val="00B67089"/>
    <w:rsid w:val="00BB7041"/>
    <w:rsid w:val="00BC3EDA"/>
    <w:rsid w:val="00C04A70"/>
    <w:rsid w:val="00C16B8F"/>
    <w:rsid w:val="00C22181"/>
    <w:rsid w:val="00C75F95"/>
    <w:rsid w:val="00CB5357"/>
    <w:rsid w:val="00CD708A"/>
    <w:rsid w:val="00CF20C8"/>
    <w:rsid w:val="00D33594"/>
    <w:rsid w:val="00D40C0F"/>
    <w:rsid w:val="00D4588C"/>
    <w:rsid w:val="00D50F12"/>
    <w:rsid w:val="00D61C2B"/>
    <w:rsid w:val="00D70ECE"/>
    <w:rsid w:val="00D8175F"/>
    <w:rsid w:val="00D961E2"/>
    <w:rsid w:val="00DB5317"/>
    <w:rsid w:val="00DF19A3"/>
    <w:rsid w:val="00E304B5"/>
    <w:rsid w:val="00E72DEB"/>
    <w:rsid w:val="00E8540A"/>
    <w:rsid w:val="00ED1AA0"/>
    <w:rsid w:val="00ED440C"/>
    <w:rsid w:val="00EE6296"/>
    <w:rsid w:val="00F221C2"/>
    <w:rsid w:val="00F404AE"/>
    <w:rsid w:val="00F62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F29767A-4629-4A0B-A0F3-D41E867D7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Droid Sans Fallback" w:hAnsi="Liberation Serif" w:cs="FreeSans"/>
        <w:sz w:val="24"/>
        <w:szCs w:val="24"/>
        <w:lang w:val="en-GB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widowControl w:val="0"/>
      <w:suppressAutoHyphens/>
    </w:pPr>
    <w:rPr>
      <w:color w:val="00000A"/>
    </w:rPr>
  </w:style>
  <w:style w:type="paragraph" w:styleId="Heading1">
    <w:name w:val="heading 1"/>
    <w:basedOn w:val="Heading"/>
    <w:pPr>
      <w:outlineLvl w:val="0"/>
    </w:pPr>
    <w:rPr>
      <w:b/>
      <w:bCs/>
      <w:sz w:val="36"/>
      <w:szCs w:val="36"/>
    </w:rPr>
  </w:style>
  <w:style w:type="paragraph" w:styleId="Heading2">
    <w:name w:val="heading 2"/>
    <w:basedOn w:val="Heading"/>
    <w:pPr>
      <w:spacing w:before="200"/>
      <w:outlineLvl w:val="1"/>
    </w:pPr>
    <w:rPr>
      <w:b/>
      <w:bCs/>
      <w:sz w:val="32"/>
      <w:szCs w:val="32"/>
    </w:rPr>
  </w:style>
  <w:style w:type="paragraph" w:styleId="Heading3">
    <w:name w:val="heading 3"/>
    <w:basedOn w:val="Heading"/>
    <w:pPr>
      <w:spacing w:before="140"/>
      <w:outlineLvl w:val="2"/>
    </w:pPr>
    <w:rPr>
      <w:b/>
      <w:bCs/>
      <w:color w:val="8080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ullets">
    <w:name w:val="Bullets"/>
    <w:rPr>
      <w:rFonts w:ascii="OpenSymbol" w:eastAsia="OpenSymbol" w:hAnsi="OpenSymbol" w:cs="OpenSymbol"/>
    </w:rPr>
  </w:style>
  <w:style w:type="character" w:customStyle="1" w:styleId="ListLabel1">
    <w:name w:val="ListLabel 1"/>
    <w:rPr>
      <w:rFonts w:cs="Symbol"/>
    </w:rPr>
  </w:style>
  <w:style w:type="character" w:customStyle="1" w:styleId="ListLabel2">
    <w:name w:val="ListLabel 2"/>
    <w:rPr>
      <w:rFonts w:cs="OpenSymbol"/>
    </w:rPr>
  </w:style>
  <w:style w:type="character" w:customStyle="1" w:styleId="InternetLink">
    <w:name w:val="Internet Link"/>
    <w:rPr>
      <w:color w:val="000080"/>
      <w:u w:val="single"/>
    </w:rPr>
  </w:style>
  <w:style w:type="character" w:customStyle="1" w:styleId="ListLabel3">
    <w:name w:val="ListLabel 3"/>
    <w:rPr>
      <w:rFonts w:cs="Symbol"/>
    </w:rPr>
  </w:style>
  <w:style w:type="character" w:customStyle="1" w:styleId="ListLabel4">
    <w:name w:val="ListLabel 4"/>
    <w:rPr>
      <w:rFonts w:cs="OpenSymbol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PreformattedText">
    <w:name w:val="Preformatted Text"/>
    <w:basedOn w:val="Normal"/>
    <w:rPr>
      <w:rFonts w:ascii="Liberation Mono" w:hAnsi="Liberation Mono" w:cs="Liberation Mono"/>
      <w:sz w:val="20"/>
      <w:szCs w:val="20"/>
    </w:rPr>
  </w:style>
  <w:style w:type="paragraph" w:customStyle="1" w:styleId="Quotations">
    <w:name w:val="Quotations"/>
    <w:basedOn w:val="Normal"/>
    <w:pPr>
      <w:spacing w:after="283"/>
      <w:ind w:left="567" w:right="567"/>
    </w:pPr>
  </w:style>
  <w:style w:type="paragraph" w:styleId="Title">
    <w:name w:val="Title"/>
    <w:basedOn w:val="Heading"/>
    <w:pPr>
      <w:jc w:val="center"/>
    </w:pPr>
    <w:rPr>
      <w:b/>
      <w:bCs/>
      <w:sz w:val="56"/>
      <w:szCs w:val="56"/>
    </w:rPr>
  </w:style>
  <w:style w:type="paragraph" w:styleId="Subtitle">
    <w:name w:val="Subtitle"/>
    <w:basedOn w:val="Heading"/>
    <w:pPr>
      <w:spacing w:before="60"/>
      <w:jc w:val="center"/>
    </w:pPr>
    <w:rPr>
      <w:sz w:val="36"/>
      <w:szCs w:val="36"/>
    </w:rPr>
  </w:style>
  <w:style w:type="paragraph" w:styleId="PlainText">
    <w:name w:val="Plain Text"/>
    <w:basedOn w:val="Normal"/>
    <w:rPr>
      <w:rFonts w:ascii="Consolas" w:hAnsi="Consolas"/>
      <w:sz w:val="21"/>
      <w:szCs w:val="21"/>
    </w:rPr>
  </w:style>
  <w:style w:type="paragraph" w:customStyle="1" w:styleId="Illustration">
    <w:name w:val="Illustration"/>
    <w:basedOn w:val="Caption"/>
  </w:style>
  <w:style w:type="paragraph" w:customStyle="1" w:styleId="Figure">
    <w:name w:val="Figure"/>
    <w:basedOn w:val="Caption"/>
  </w:style>
  <w:style w:type="paragraph" w:customStyle="1" w:styleId="FrameContents">
    <w:name w:val="Frame Contents"/>
    <w:basedOn w:val="Normal"/>
  </w:style>
  <w:style w:type="paragraph" w:styleId="BalloonText">
    <w:name w:val="Balloon Text"/>
    <w:basedOn w:val="Normal"/>
    <w:link w:val="BalloonTextChar"/>
    <w:uiPriority w:val="99"/>
    <w:semiHidden/>
    <w:unhideWhenUsed/>
    <w:rsid w:val="005569DE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9DE"/>
    <w:rPr>
      <w:rFonts w:ascii="Tahoma" w:hAnsi="Tahoma" w:cs="Mangal"/>
      <w:color w:val="00000A"/>
      <w:sz w:val="16"/>
      <w:szCs w:val="14"/>
    </w:rPr>
  </w:style>
  <w:style w:type="character" w:styleId="Hyperlink">
    <w:name w:val="Hyperlink"/>
    <w:basedOn w:val="DefaultParagraphFont"/>
    <w:uiPriority w:val="99"/>
    <w:unhideWhenUsed/>
    <w:rsid w:val="00173F4A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73F4A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ons.gov.uk/peoplepopulationandcommunity/birthsdeathsandmarriages/deaths/bulletins/deathsregisteredinenglandandwalesseriesdr/2012-11-06" TargetMode="Externa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Jackson</dc:creator>
  <cp:lastModifiedBy>Oliver Mytton</cp:lastModifiedBy>
  <cp:revision>5</cp:revision>
  <dcterms:created xsi:type="dcterms:W3CDTF">2018-01-03T14:31:00Z</dcterms:created>
  <dcterms:modified xsi:type="dcterms:W3CDTF">2018-01-05T10:18:00Z</dcterms:modified>
  <dc:language>en-GB</dc:language>
</cp:coreProperties>
</file>